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928ECF" w14:textId="6C3FDF58" w:rsidR="00705DE9" w:rsidRPr="00E732CE" w:rsidRDefault="00E80807" w:rsidP="008D6406">
      <w:pPr>
        <w:pStyle w:val="Geenafstand"/>
        <w:rPr>
          <w:rFonts w:ascii="Segoe UI" w:eastAsia="Dotum" w:hAnsi="Segoe UI" w:cs="Segoe UI"/>
          <w:lang w:val="en-GB"/>
        </w:rPr>
      </w:pPr>
      <w:r w:rsidRPr="00E80807">
        <w:rPr>
          <w:rFonts w:ascii="Segoe UI" w:hAnsi="Segoe UI" w:cs="Segoe UI"/>
          <w:b/>
          <w:lang w:val="en-GB"/>
        </w:rPr>
        <w:t>Supplementary material section 1</w:t>
      </w:r>
      <w:r w:rsidR="008663A9" w:rsidRPr="00E732CE">
        <w:rPr>
          <w:rFonts w:ascii="Segoe UI" w:hAnsi="Segoe UI" w:cs="Segoe UI"/>
          <w:b/>
          <w:lang w:val="en-GB"/>
        </w:rPr>
        <w:br/>
      </w:r>
    </w:p>
    <w:tbl>
      <w:tblPr>
        <w:tblStyle w:val="Rastertabel4"/>
        <w:tblW w:w="12049" w:type="dxa"/>
        <w:tblLayout w:type="fixed"/>
        <w:tblLook w:val="04A0" w:firstRow="1" w:lastRow="0" w:firstColumn="1" w:lastColumn="0" w:noHBand="0" w:noVBand="1"/>
      </w:tblPr>
      <w:tblGrid>
        <w:gridCol w:w="4536"/>
        <w:gridCol w:w="5387"/>
        <w:gridCol w:w="992"/>
        <w:gridCol w:w="1134"/>
      </w:tblGrid>
      <w:tr w:rsidR="00367624" w:rsidRPr="00E80807" w14:paraId="0DB27804" w14:textId="77777777" w:rsidTr="00881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D4A67" w14:textId="043E214A" w:rsidR="00367624" w:rsidRPr="00E732CE" w:rsidRDefault="00367624" w:rsidP="008D6406">
            <w:pPr>
              <w:pStyle w:val="Geenafstand"/>
              <w:rPr>
                <w:rFonts w:ascii="Segoe UI" w:eastAsia="Dotum" w:hAnsi="Segoe UI" w:cs="Segoe UI"/>
                <w:color w:val="auto"/>
                <w:sz w:val="18"/>
                <w:szCs w:val="18"/>
                <w:lang w:val="en-GB"/>
              </w:rPr>
            </w:pPr>
            <w:r w:rsidRPr="00E732CE">
              <w:rPr>
                <w:rFonts w:ascii="Segoe UI" w:eastAsia="Dotum" w:hAnsi="Segoe UI" w:cs="Segoe UI"/>
                <w:color w:val="auto"/>
                <w:sz w:val="18"/>
                <w:szCs w:val="18"/>
                <w:lang w:val="en-GB"/>
              </w:rPr>
              <w:t>Table 3</w:t>
            </w:r>
          </w:p>
          <w:p w14:paraId="1D9C3BE5" w14:textId="22772EDC" w:rsidR="00367624" w:rsidRPr="00E732CE" w:rsidRDefault="00367624" w:rsidP="00003623">
            <w:pPr>
              <w:pStyle w:val="Geenafstand"/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GB"/>
              </w:rPr>
            </w:pPr>
            <w:r w:rsidRPr="00F02A2F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GB"/>
              </w:rPr>
              <w:t xml:space="preserve">Number of </w:t>
            </w:r>
            <w:r w:rsidRPr="00F02A2F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>mature B-cell NHL</w:t>
            </w:r>
            <w:r w:rsidRPr="00F02A2F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GB"/>
              </w:rPr>
              <w:t xml:space="preserve"> subtypes</w:t>
            </w: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GB"/>
              </w:rPr>
              <w:t xml:space="preserve"> with ICD-</w:t>
            </w:r>
            <w:r w:rsidR="000E577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GB"/>
              </w:rPr>
              <w:t>O-3</w:t>
            </w: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GB"/>
              </w:rPr>
              <w:t xml:space="preserve"> codes in the Dutch population</w:t>
            </w:r>
          </w:p>
        </w:tc>
      </w:tr>
      <w:tr w:rsidR="00881FCB" w:rsidRPr="00E732CE" w14:paraId="08ED86A2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2F14C" w14:textId="40B05071" w:rsidR="00090E67" w:rsidRPr="009659F0" w:rsidRDefault="00090E67" w:rsidP="00003623">
            <w:pPr>
              <w:pStyle w:val="Geenafstand"/>
              <w:rPr>
                <w:rFonts w:ascii="Segoe UI" w:eastAsia="Dotum" w:hAnsi="Segoe UI" w:cs="Segoe UI"/>
                <w:sz w:val="18"/>
                <w:szCs w:val="18"/>
                <w:lang w:val="en-GB"/>
              </w:rPr>
            </w:pPr>
            <w:r w:rsidRPr="00B942B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Mature B-cell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NHL</w:t>
            </w:r>
            <w:r w:rsidRPr="009659F0">
              <w:rPr>
                <w:rFonts w:ascii="Segoe UI" w:eastAsia="Dotum" w:hAnsi="Segoe UI" w:cs="Segoe UI"/>
                <w:sz w:val="18"/>
                <w:szCs w:val="18"/>
                <w:lang w:val="en-GB"/>
              </w:rPr>
              <w:t xml:space="preserve"> subtype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F357" w14:textId="6E3B5EAD" w:rsidR="00090E67" w:rsidRPr="00881FCB" w:rsidRDefault="00090E67" w:rsidP="008D640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1FCB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CD-O-3 cod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41B4" w14:textId="77777777" w:rsidR="00090E67" w:rsidRPr="00881FCB" w:rsidRDefault="00090E67" w:rsidP="008D640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81FCB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F55DA" w14:textId="0E2CFEB0" w:rsidR="00090E67" w:rsidRPr="00881FCB" w:rsidRDefault="00090E67" w:rsidP="008D640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81FCB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Incidence</w:t>
            </w:r>
          </w:p>
        </w:tc>
      </w:tr>
      <w:tr w:rsidR="00881FCB" w:rsidRPr="00E732CE" w14:paraId="40FD7121" w14:textId="77777777" w:rsidTr="00881FC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34CAD" w14:textId="00020B28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i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B-CLL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4929" w14:textId="6C1F9D05" w:rsidR="00090E67" w:rsidRPr="00090E67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820, 98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3B0A7" w14:textId="35E06DB5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5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9CD753" w14:textId="7B68F0E7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5.68</w:t>
            </w:r>
          </w:p>
        </w:tc>
      </w:tr>
      <w:tr w:rsidR="00881FCB" w:rsidRPr="00E732CE" w14:paraId="11775300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E9E0FE" w14:textId="6972AFF5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B-PLL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6D8A" w14:textId="52087BA7" w:rsidR="00090E67" w:rsidRPr="00090E67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832, 98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6569" w14:textId="7738FC7D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5E3DD8" w14:textId="603B4729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05</w:t>
            </w:r>
          </w:p>
        </w:tc>
      </w:tr>
      <w:tr w:rsidR="00881FCB" w:rsidRPr="00E732CE" w14:paraId="5890C911" w14:textId="77777777" w:rsidTr="00881FC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1B5B76" w14:textId="44FB128B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proofErr w:type="spellStart"/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Burkitt</w:t>
            </w:r>
            <w:proofErr w:type="spellEnd"/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Lymphoma/leukemi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27D3" w14:textId="72993F09" w:rsidR="00090E67" w:rsidRPr="00090E67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687, 98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2BB9" w14:textId="705B4558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8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D73173" w14:textId="78803E79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31</w:t>
            </w:r>
          </w:p>
        </w:tc>
      </w:tr>
      <w:tr w:rsidR="00881FCB" w:rsidRPr="00E732CE" w14:paraId="7716AA2E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E652C" w14:textId="6F0340E0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DLBCL and other variant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BBB8" w14:textId="6FC9433A" w:rsidR="00090E67" w:rsidRPr="00090E67" w:rsidRDefault="00090E67" w:rsidP="00DA74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675, 9678, 9679, 9680, 9684, 9688, 9712, 9735, 9737, 9738, 99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438C" w14:textId="270CECAD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21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4C02DC" w14:textId="2215CA21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7.92</w:t>
            </w:r>
          </w:p>
        </w:tc>
      </w:tr>
      <w:tr w:rsidR="00881FCB" w:rsidRPr="00E732CE" w14:paraId="7F9C6849" w14:textId="77777777" w:rsidTr="00881FC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B9502" w14:textId="31786DEF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Follicular lymphom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7FCE" w14:textId="36D230C9" w:rsidR="00090E67" w:rsidRPr="00090E67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690, 9691, 9695, 9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E80BB" w14:textId="1FC0C4EB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5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ED6DDD" w14:textId="49CDF2F1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2.84</w:t>
            </w:r>
          </w:p>
        </w:tc>
      </w:tr>
      <w:tr w:rsidR="00881FCB" w:rsidRPr="00E732CE" w14:paraId="2139AFD3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9B0C8" w14:textId="4CFA79FF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‘Hairy cell’ leukemia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4572" w14:textId="3E32F1CD" w:rsidR="00090E67" w:rsidRPr="00090E67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9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93297" w14:textId="092C312A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66939C" w14:textId="162D9D9A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40</w:t>
            </w:r>
          </w:p>
        </w:tc>
      </w:tr>
      <w:tr w:rsidR="00881FCB" w:rsidRPr="00E732CE" w14:paraId="00A89A6B" w14:textId="77777777" w:rsidTr="00881FC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AF790" w14:textId="1EDCFAC7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proofErr w:type="spellStart"/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Lymfoplasmacytic</w:t>
            </w:r>
            <w:proofErr w:type="spellEnd"/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lymphoma / M. </w:t>
            </w:r>
            <w:proofErr w:type="spellStart"/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Waldeström</w:t>
            </w:r>
            <w:proofErr w:type="spellEnd"/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F0D2" w14:textId="5FE90740" w:rsidR="00090E67" w:rsidRPr="00090E67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671, 97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91E3" w14:textId="6BC895EA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8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3D8F21" w14:textId="2CFCA969" w:rsidR="00090E67" w:rsidRPr="00E732CE" w:rsidRDefault="00090E67" w:rsidP="00E33B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45</w:t>
            </w:r>
          </w:p>
        </w:tc>
      </w:tr>
      <w:tr w:rsidR="00881FCB" w:rsidRPr="00E732CE" w14:paraId="63C29402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389B8A" w14:textId="7E92FAE3" w:rsidR="00090E67" w:rsidRPr="00E732CE" w:rsidRDefault="00090E67" w:rsidP="00E33B63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Mantel cell lymphom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56CF" w14:textId="50C5103B" w:rsidR="00090E67" w:rsidRPr="00090E67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8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5EAA" w14:textId="2B2CABD3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8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BE54A9" w14:textId="26FCE435" w:rsidR="00090E67" w:rsidRPr="00E732CE" w:rsidRDefault="00090E67" w:rsidP="00E33B6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8</w:t>
            </w:r>
          </w:p>
        </w:tc>
      </w:tr>
      <w:tr w:rsidR="00881FCB" w:rsidRPr="00E732CE" w14:paraId="19C02C0B" w14:textId="77777777" w:rsidTr="00881FC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50EE8" w14:textId="514D63DF" w:rsidR="00090E67" w:rsidRPr="00E732CE" w:rsidRDefault="00090E67" w:rsidP="00367624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Marginal zone lymphoma (MALT/BALT/SALT) an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US"/>
              </w:rPr>
              <w:t>immunoprolifaratic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disorder of the small intestine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28FE" w14:textId="109E41F3" w:rsidR="00090E67" w:rsidRPr="00090E67" w:rsidRDefault="00090E67" w:rsidP="0036762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689, 9699, 97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62B1" w14:textId="50016379" w:rsidR="00090E67" w:rsidRPr="00E732CE" w:rsidRDefault="00090E67" w:rsidP="0036762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,8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0E0AC6" w14:textId="4B9A218A" w:rsidR="00090E67" w:rsidRPr="00E732CE" w:rsidRDefault="00090E67" w:rsidP="0036762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3</w:t>
            </w:r>
          </w:p>
        </w:tc>
      </w:tr>
      <w:tr w:rsidR="00881FCB" w:rsidRPr="00E732CE" w14:paraId="59B00BB4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65ADD" w14:textId="0904D887" w:rsidR="00090E67" w:rsidRPr="00E732CE" w:rsidRDefault="00090E67" w:rsidP="00367624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Other and unspecifie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B-cell NHL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8398" w14:textId="185BEE82" w:rsidR="00090E67" w:rsidRPr="00090E67" w:rsidRDefault="00090E67" w:rsidP="0036762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590, 9591, 9596, 97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C628" w14:textId="3724069C" w:rsidR="00090E67" w:rsidRPr="00E732CE" w:rsidRDefault="00090E67" w:rsidP="0036762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93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2ABD61" w14:textId="46E98688" w:rsidR="00090E67" w:rsidRPr="00E732CE" w:rsidRDefault="00090E67" w:rsidP="0036762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73</w:t>
            </w:r>
          </w:p>
        </w:tc>
      </w:tr>
      <w:tr w:rsidR="00881FCB" w:rsidRPr="00E732CE" w14:paraId="0DD164F0" w14:textId="77777777" w:rsidTr="00881FC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DCD95" w14:textId="048EC505" w:rsidR="00090E67" w:rsidRPr="00B942B4" w:rsidRDefault="00090E67" w:rsidP="00367624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B942B4">
              <w:rPr>
                <w:rFonts w:ascii="Segoe UI" w:hAnsi="Segoe UI" w:cs="Segoe UI"/>
                <w:sz w:val="18"/>
                <w:szCs w:val="18"/>
                <w:lang w:val="en-US"/>
              </w:rPr>
              <w:t>Small cell B-cell lymphom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B5FB" w14:textId="62B163DE" w:rsidR="00090E67" w:rsidRPr="00090E67" w:rsidRDefault="00090E67" w:rsidP="0036762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90E67">
              <w:rPr>
                <w:rFonts w:ascii="Segoe UI" w:hAnsi="Segoe UI" w:cs="Segoe UI"/>
                <w:sz w:val="18"/>
                <w:szCs w:val="18"/>
                <w:lang w:val="en-US"/>
              </w:rPr>
              <w:t>96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B86F9" w14:textId="004CE99F" w:rsidR="00090E67" w:rsidRPr="00E732CE" w:rsidRDefault="00090E67" w:rsidP="0036762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,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60241" w14:textId="3D4043AE" w:rsidR="00090E67" w:rsidRPr="00E732CE" w:rsidRDefault="00090E67" w:rsidP="0036762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9</w:t>
            </w:r>
          </w:p>
        </w:tc>
      </w:tr>
      <w:tr w:rsidR="00881FCB" w:rsidRPr="00C52CFE" w14:paraId="439C91D2" w14:textId="77777777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1CBEDE" w14:textId="710665F6" w:rsidR="00090E67" w:rsidRPr="00B942B4" w:rsidRDefault="00090E67" w:rsidP="00367624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Total number of mature B-cell NHL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8615" w14:textId="77777777" w:rsidR="00090E67" w:rsidRPr="00B942B4" w:rsidRDefault="00090E67" w:rsidP="0036762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6238E" w14:textId="2C054A0D" w:rsidR="00090E67" w:rsidRPr="00C52CFE" w:rsidRDefault="00090E67" w:rsidP="0036762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52CFE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61,424</w:t>
            </w:r>
            <w:r w:rsidRPr="00C52CFE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6EE039" w14:textId="61F696BC" w:rsidR="00090E67" w:rsidRPr="00E732CE" w:rsidRDefault="00090E67" w:rsidP="0036762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52CFE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22.8</w:t>
            </w:r>
          </w:p>
        </w:tc>
      </w:tr>
      <w:tr w:rsidR="00367624" w:rsidRPr="00E80807" w14:paraId="445D37F3" w14:textId="77777777" w:rsidTr="00881FC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80C11" w14:textId="11309259" w:rsidR="00367624" w:rsidRPr="00E732CE" w:rsidRDefault="00367624" w:rsidP="00367624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Incidence = cases per 100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,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000 person years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. </w:t>
            </w:r>
          </w:p>
          <w:p w14:paraId="1AD3A492" w14:textId="5CB02948" w:rsidR="00367624" w:rsidRPr="00881FCB" w:rsidRDefault="00367624" w:rsidP="00367624">
            <w:pPr>
              <w:pStyle w:val="Geenafstand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NHL=non-Hodgkin lymphoma. </w:t>
            </w:r>
            <w:r w:rsidR="000E577E" w:rsidRPr="00E732CE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ICD-</w:t>
            </w:r>
            <w:r w:rsidR="000E577E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O-3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=</w:t>
            </w:r>
            <w:r w:rsidR="000E577E" w:rsidRPr="00881FCB">
              <w:rPr>
                <w:lang w:val="en-US"/>
              </w:rPr>
              <w:t xml:space="preserve"> </w:t>
            </w:r>
            <w:r w:rsidR="000E577E" w:rsidRPr="000E577E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International Classification of Diseases for Oncology, third edition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. B-CLL=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B-cell chronic lymphocytic </w:t>
            </w:r>
            <w:proofErr w:type="spellStart"/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leukemia</w:t>
            </w:r>
            <w:proofErr w:type="spellEnd"/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. B-PLL=B-cell p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rolymphocytic leukaemia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. </w:t>
            </w:r>
            <w:r w:rsidR="000E577E"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DLCBL=diffuse large cell B-cell lymphoma.</w:t>
            </w:r>
            <w:r w:rsid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MALT=</w:t>
            </w:r>
            <w:r w:rsidR="000E577E" w:rsidRP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muc</w:t>
            </w:r>
            <w:r w:rsid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osa-associated lymphoid tissue. BALT=</w:t>
            </w:r>
            <w:r w:rsidR="000E577E" w:rsidRPr="00881FCB">
              <w:rPr>
                <w:lang w:val="en-US"/>
              </w:rPr>
              <w:t xml:space="preserve"> </w:t>
            </w:r>
            <w:r w:rsid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b</w:t>
            </w:r>
            <w:r w:rsidR="000E577E" w:rsidRP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ronchus-associated lymphoid tissue lymphoma</w:t>
            </w:r>
            <w:r w:rsid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. SALT=</w:t>
            </w:r>
            <w:r w:rsidR="000E577E" w:rsidRPr="00E80807">
              <w:rPr>
                <w:lang w:val="en-US"/>
              </w:rPr>
              <w:t xml:space="preserve"> </w:t>
            </w:r>
            <w:r w:rsidR="000E577E" w:rsidRPr="000E577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Skin-Associated Lymphoid Tissue</w:t>
            </w:r>
          </w:p>
        </w:tc>
      </w:tr>
    </w:tbl>
    <w:p w14:paraId="65B86820" w14:textId="29FC7DA7" w:rsidR="00136FFF" w:rsidRDefault="00136FFF">
      <w:pPr>
        <w:rPr>
          <w:rFonts w:ascii="Segoe UI" w:eastAsia="Times New Roman" w:hAnsi="Segoe UI" w:cs="Segoe UI"/>
          <w:b/>
          <w:sz w:val="18"/>
          <w:szCs w:val="18"/>
          <w:lang w:val="en-US" w:eastAsia="nl-NL"/>
        </w:rPr>
      </w:pPr>
      <w:r>
        <w:rPr>
          <w:rFonts w:ascii="Segoe UI" w:eastAsia="Times New Roman" w:hAnsi="Segoe UI" w:cs="Segoe UI"/>
          <w:b/>
          <w:sz w:val="18"/>
          <w:szCs w:val="18"/>
          <w:lang w:val="en-US" w:eastAsia="nl-NL"/>
        </w:rPr>
        <w:br w:type="page"/>
      </w:r>
    </w:p>
    <w:p w14:paraId="294D8C77" w14:textId="4B090C21" w:rsidR="00310A4F" w:rsidRDefault="00E80807" w:rsidP="00310A4F">
      <w:pPr>
        <w:pStyle w:val="BasistekstIKNL"/>
        <w:spacing w:line="260" w:lineRule="exact"/>
        <w:rPr>
          <w:rFonts w:ascii="Segoe UI" w:hAnsi="Segoe UI" w:cs="Segoe UI"/>
          <w:b/>
          <w:sz w:val="22"/>
          <w:szCs w:val="22"/>
          <w:lang w:val="en-US"/>
        </w:rPr>
      </w:pPr>
      <w:r w:rsidRPr="00E80807">
        <w:rPr>
          <w:rFonts w:ascii="Segoe UI" w:hAnsi="Segoe UI" w:cs="Segoe UI"/>
          <w:b/>
          <w:sz w:val="22"/>
          <w:szCs w:val="22"/>
          <w:lang w:val="en-US"/>
        </w:rPr>
        <w:lastRenderedPageBreak/>
        <w:t>Supplementary material section 2</w:t>
      </w:r>
    </w:p>
    <w:p w14:paraId="35233B9C" w14:textId="77777777" w:rsidR="00E80807" w:rsidRPr="00E732CE" w:rsidRDefault="00E80807" w:rsidP="00310A4F">
      <w:pPr>
        <w:pStyle w:val="BasistekstIKNL"/>
        <w:spacing w:line="260" w:lineRule="exact"/>
        <w:rPr>
          <w:rFonts w:ascii="Segoe UI" w:hAnsi="Segoe UI" w:cs="Segoe UI"/>
          <w:lang w:val="en-GB"/>
        </w:rPr>
      </w:pPr>
      <w:bookmarkStart w:id="0" w:name="_GoBack"/>
      <w:bookmarkEnd w:id="0"/>
    </w:p>
    <w:tbl>
      <w:tblPr>
        <w:tblStyle w:val="Rastertabel6kleurrijk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2016"/>
        <w:gridCol w:w="884"/>
        <w:gridCol w:w="1653"/>
        <w:gridCol w:w="884"/>
        <w:gridCol w:w="1653"/>
        <w:gridCol w:w="884"/>
        <w:gridCol w:w="1653"/>
        <w:gridCol w:w="894"/>
      </w:tblGrid>
      <w:tr w:rsidR="00E33B63" w:rsidRPr="00E80807" w14:paraId="0C1947DE" w14:textId="77777777" w:rsidTr="00F02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9"/>
            <w:tcBorders>
              <w:bottom w:val="none" w:sz="0" w:space="0" w:color="auto"/>
            </w:tcBorders>
          </w:tcPr>
          <w:p w14:paraId="2914BEAF" w14:textId="0EC215A7" w:rsidR="00E33B63" w:rsidRPr="00E732CE" w:rsidRDefault="00E33B63" w:rsidP="00006AC1">
            <w:pPr>
              <w:rPr>
                <w:rFonts w:ascii="Segoe UI" w:hAnsi="Segoe UI" w:cs="Segoe UI"/>
                <w:color w:val="auto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color w:val="auto"/>
                <w:sz w:val="18"/>
                <w:szCs w:val="18"/>
                <w:lang w:val="en-US"/>
              </w:rPr>
              <w:t xml:space="preserve">Table 4a </w:t>
            </w:r>
          </w:p>
          <w:p w14:paraId="1BE3F7FF" w14:textId="59A0176E" w:rsidR="00E33B63" w:rsidRPr="00E732CE" w:rsidRDefault="00E33B63" w:rsidP="00006AC1">
            <w:pPr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(Sensitivity analysis: Number of Q fever notifications multiplied by 2 in each </w:t>
            </w:r>
            <w:r w:rsidR="00F02A2F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postal code </w:t>
            </w: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area in the three provinces </w:t>
            </w:r>
            <w:r w:rsid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in the southeast of the Netherlands </w:t>
            </w: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>most affected by the Q fever outbreak)</w:t>
            </w:r>
          </w:p>
          <w:p w14:paraId="13ADC2DD" w14:textId="448E86DE" w:rsidR="00E33B63" w:rsidRPr="00E732CE" w:rsidRDefault="00E33B63" w:rsidP="00F02A2F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Relative risk for </w:t>
            </w:r>
            <w:r w:rsidR="009659F0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mature B-cell </w:t>
            </w:r>
            <w:r w:rsidR="00F02A2F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>NHL</w:t>
            </w:r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 (all subtypes) DLCBL, FL and B-CLL by different </w:t>
            </w:r>
            <w:proofErr w:type="spellStart"/>
            <w:r w:rsidRPr="00E732CE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>lagtimes</w:t>
            </w:r>
            <w:proofErr w:type="spellEnd"/>
          </w:p>
        </w:tc>
      </w:tr>
      <w:tr w:rsidR="00E33B63" w:rsidRPr="00E732CE" w14:paraId="50D56170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0E6D03D" w14:textId="77777777" w:rsidR="00E33B63" w:rsidRPr="00E732CE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016" w:type="dxa"/>
          </w:tcPr>
          <w:p w14:paraId="71CF7DA9" w14:textId="00E39F28" w:rsidR="00E33B63" w:rsidRPr="00E732CE" w:rsidRDefault="00E33B63" w:rsidP="00F0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ll 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mature B-cell </w:t>
            </w:r>
            <w:r w:rsidR="00F02A2F">
              <w:rPr>
                <w:rFonts w:ascii="Segoe UI" w:hAnsi="Segoe UI" w:cs="Segoe UI"/>
                <w:sz w:val="18"/>
                <w:szCs w:val="18"/>
                <w:lang w:val="en-US"/>
              </w:rPr>
              <w:t>NHL</w:t>
            </w:r>
          </w:p>
        </w:tc>
        <w:tc>
          <w:tcPr>
            <w:tcW w:w="884" w:type="dxa"/>
          </w:tcPr>
          <w:p w14:paraId="4014C3DD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</w:tcPr>
          <w:p w14:paraId="77AADEB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DLCBL</w:t>
            </w:r>
          </w:p>
        </w:tc>
        <w:tc>
          <w:tcPr>
            <w:tcW w:w="884" w:type="dxa"/>
          </w:tcPr>
          <w:p w14:paraId="712EB56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</w:tcPr>
          <w:p w14:paraId="27F1D669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FL</w:t>
            </w:r>
          </w:p>
        </w:tc>
        <w:tc>
          <w:tcPr>
            <w:tcW w:w="884" w:type="dxa"/>
          </w:tcPr>
          <w:p w14:paraId="03BB3139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</w:tcPr>
          <w:p w14:paraId="3F5BF83A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B-CLL</w:t>
            </w:r>
          </w:p>
        </w:tc>
        <w:tc>
          <w:tcPr>
            <w:tcW w:w="894" w:type="dxa"/>
          </w:tcPr>
          <w:p w14:paraId="464E9C77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33B63" w:rsidRPr="00E732CE" w14:paraId="6C9AB2A1" w14:textId="77777777" w:rsidTr="00F02A2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2507E838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2016" w:type="dxa"/>
          </w:tcPr>
          <w:p w14:paraId="3B6480B7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84" w:type="dxa"/>
          </w:tcPr>
          <w:p w14:paraId="19AAB431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53" w:type="dxa"/>
          </w:tcPr>
          <w:p w14:paraId="44CF68C2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84" w:type="dxa"/>
          </w:tcPr>
          <w:p w14:paraId="63F2B3B7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53" w:type="dxa"/>
          </w:tcPr>
          <w:p w14:paraId="70E55A21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84" w:type="dxa"/>
          </w:tcPr>
          <w:p w14:paraId="29BF9E59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53" w:type="dxa"/>
          </w:tcPr>
          <w:p w14:paraId="372A87A3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94" w:type="dxa"/>
          </w:tcPr>
          <w:p w14:paraId="75A240BE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</w:tr>
      <w:tr w:rsidR="00E33B63" w:rsidRPr="00E732CE" w14:paraId="557A3F24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05C3C334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0 year </w:t>
            </w:r>
            <w:proofErr w:type="spellStart"/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lagtime</w:t>
            </w:r>
            <w:proofErr w:type="spellEnd"/>
          </w:p>
        </w:tc>
        <w:tc>
          <w:tcPr>
            <w:tcW w:w="2016" w:type="dxa"/>
          </w:tcPr>
          <w:p w14:paraId="422446FB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1 (0.98 – 1.03)</w:t>
            </w:r>
          </w:p>
        </w:tc>
        <w:tc>
          <w:tcPr>
            <w:tcW w:w="884" w:type="dxa"/>
          </w:tcPr>
          <w:p w14:paraId="04C3E1A8" w14:textId="6C742921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58</w:t>
            </w:r>
          </w:p>
        </w:tc>
        <w:tc>
          <w:tcPr>
            <w:tcW w:w="1653" w:type="dxa"/>
          </w:tcPr>
          <w:p w14:paraId="69B48EAB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4 – 1.03)</w:t>
            </w:r>
          </w:p>
        </w:tc>
        <w:tc>
          <w:tcPr>
            <w:tcW w:w="884" w:type="dxa"/>
          </w:tcPr>
          <w:p w14:paraId="4ED22F81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653" w:type="dxa"/>
          </w:tcPr>
          <w:p w14:paraId="70754B97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3 – 1.06)</w:t>
            </w:r>
          </w:p>
        </w:tc>
        <w:tc>
          <w:tcPr>
            <w:tcW w:w="884" w:type="dxa"/>
          </w:tcPr>
          <w:p w14:paraId="5EE1D6FD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653" w:type="dxa"/>
          </w:tcPr>
          <w:p w14:paraId="1901A0EC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8 (0.93 – 1.04)</w:t>
            </w:r>
          </w:p>
        </w:tc>
        <w:tc>
          <w:tcPr>
            <w:tcW w:w="894" w:type="dxa"/>
          </w:tcPr>
          <w:p w14:paraId="6E873E9F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59</w:t>
            </w:r>
          </w:p>
        </w:tc>
      </w:tr>
      <w:tr w:rsidR="00E33B63" w:rsidRPr="00E732CE" w14:paraId="32E146A5" w14:textId="77777777" w:rsidTr="00F02A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DD518C6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1 year </w:t>
            </w:r>
            <w:proofErr w:type="spellStart"/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lagtime</w:t>
            </w:r>
            <w:proofErr w:type="spellEnd"/>
          </w:p>
        </w:tc>
        <w:tc>
          <w:tcPr>
            <w:tcW w:w="2016" w:type="dxa"/>
          </w:tcPr>
          <w:p w14:paraId="032455D3" w14:textId="3F5AC0F0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– 1.02)</w:t>
            </w:r>
          </w:p>
        </w:tc>
        <w:tc>
          <w:tcPr>
            <w:tcW w:w="884" w:type="dxa"/>
          </w:tcPr>
          <w:p w14:paraId="23FD36BA" w14:textId="52B17884" w:rsidR="00E33B63" w:rsidRPr="00E732CE" w:rsidRDefault="009659F0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53" w:type="dxa"/>
          </w:tcPr>
          <w:p w14:paraId="44294474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6 – 1.04)</w:t>
            </w:r>
          </w:p>
        </w:tc>
        <w:tc>
          <w:tcPr>
            <w:tcW w:w="884" w:type="dxa"/>
          </w:tcPr>
          <w:p w14:paraId="7E340089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653" w:type="dxa"/>
          </w:tcPr>
          <w:p w14:paraId="2C058547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5 (0.88 – 1.04)</w:t>
            </w:r>
          </w:p>
        </w:tc>
        <w:tc>
          <w:tcPr>
            <w:tcW w:w="884" w:type="dxa"/>
          </w:tcPr>
          <w:p w14:paraId="6AD6B1DB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653" w:type="dxa"/>
          </w:tcPr>
          <w:p w14:paraId="4972202F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6 – 1.05)</w:t>
            </w:r>
          </w:p>
        </w:tc>
        <w:tc>
          <w:tcPr>
            <w:tcW w:w="894" w:type="dxa"/>
          </w:tcPr>
          <w:p w14:paraId="3A498E34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3</w:t>
            </w:r>
          </w:p>
        </w:tc>
      </w:tr>
      <w:tr w:rsidR="00E33B63" w:rsidRPr="00E732CE" w14:paraId="5D9550AA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075FF50C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2 year lagtime</w:t>
            </w:r>
          </w:p>
        </w:tc>
        <w:tc>
          <w:tcPr>
            <w:tcW w:w="2016" w:type="dxa"/>
          </w:tcPr>
          <w:p w14:paraId="07487D51" w14:textId="0D5FE5C9" w:rsidR="00E33B63" w:rsidRPr="00E732CE" w:rsidRDefault="009659F0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0</w:t>
            </w:r>
            <w:r w:rsidR="00E33B63"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0.97 – 1.0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  <w:r w:rsidR="00E33B63"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</w:tcPr>
          <w:p w14:paraId="02FC497F" w14:textId="7CD129D2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70</w:t>
            </w:r>
          </w:p>
        </w:tc>
        <w:tc>
          <w:tcPr>
            <w:tcW w:w="1653" w:type="dxa"/>
          </w:tcPr>
          <w:p w14:paraId="239C420A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6 – 1.04)</w:t>
            </w:r>
          </w:p>
        </w:tc>
        <w:tc>
          <w:tcPr>
            <w:tcW w:w="884" w:type="dxa"/>
          </w:tcPr>
          <w:p w14:paraId="3C9E3641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653" w:type="dxa"/>
          </w:tcPr>
          <w:p w14:paraId="1C942412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6 (0.89 – 1.04)</w:t>
            </w:r>
          </w:p>
        </w:tc>
        <w:tc>
          <w:tcPr>
            <w:tcW w:w="884" w:type="dxa"/>
          </w:tcPr>
          <w:p w14:paraId="7A3892D0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653" w:type="dxa"/>
          </w:tcPr>
          <w:p w14:paraId="67653251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5 – 1.05)</w:t>
            </w:r>
          </w:p>
        </w:tc>
        <w:tc>
          <w:tcPr>
            <w:tcW w:w="894" w:type="dxa"/>
          </w:tcPr>
          <w:p w14:paraId="304837E6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7</w:t>
            </w:r>
          </w:p>
        </w:tc>
      </w:tr>
      <w:tr w:rsidR="00E33B63" w:rsidRPr="00E732CE" w14:paraId="3FCA50B0" w14:textId="77777777" w:rsidTr="00F02A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44468FE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3 year lagtime</w:t>
            </w:r>
          </w:p>
        </w:tc>
        <w:tc>
          <w:tcPr>
            <w:tcW w:w="2016" w:type="dxa"/>
          </w:tcPr>
          <w:p w14:paraId="0F7CACF2" w14:textId="467FD215" w:rsidR="00E33B63" w:rsidRPr="00E732CE" w:rsidRDefault="009659F0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0</w:t>
            </w:r>
            <w:r w:rsidR="00E33B63"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0.9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  <w:r w:rsidR="00E33B63"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– 1.02)</w:t>
            </w:r>
          </w:p>
        </w:tc>
        <w:tc>
          <w:tcPr>
            <w:tcW w:w="884" w:type="dxa"/>
          </w:tcPr>
          <w:p w14:paraId="3D037D22" w14:textId="3625B2A8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68</w:t>
            </w:r>
          </w:p>
        </w:tc>
        <w:tc>
          <w:tcPr>
            <w:tcW w:w="1653" w:type="dxa"/>
          </w:tcPr>
          <w:p w14:paraId="49E44430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1 (0.97 – 1.05)</w:t>
            </w:r>
          </w:p>
        </w:tc>
        <w:tc>
          <w:tcPr>
            <w:tcW w:w="884" w:type="dxa"/>
          </w:tcPr>
          <w:p w14:paraId="5518C02D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653" w:type="dxa"/>
          </w:tcPr>
          <w:p w14:paraId="319156EA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3 – 1.06)</w:t>
            </w:r>
          </w:p>
        </w:tc>
        <w:tc>
          <w:tcPr>
            <w:tcW w:w="884" w:type="dxa"/>
          </w:tcPr>
          <w:p w14:paraId="2FC01D4F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653" w:type="dxa"/>
          </w:tcPr>
          <w:p w14:paraId="7831326B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6 (0.90 – 1.02)</w:t>
            </w:r>
          </w:p>
        </w:tc>
        <w:tc>
          <w:tcPr>
            <w:tcW w:w="894" w:type="dxa"/>
          </w:tcPr>
          <w:p w14:paraId="12682118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20</w:t>
            </w:r>
          </w:p>
        </w:tc>
      </w:tr>
      <w:tr w:rsidR="00E33B63" w:rsidRPr="00E732CE" w14:paraId="0DD76AD5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F8647E7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4 year lagtime</w:t>
            </w:r>
          </w:p>
        </w:tc>
        <w:tc>
          <w:tcPr>
            <w:tcW w:w="2016" w:type="dxa"/>
          </w:tcPr>
          <w:p w14:paraId="6D814C32" w14:textId="5F43966B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8 – 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</w:tcPr>
          <w:p w14:paraId="14550DDB" w14:textId="5DD80B8F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71</w:t>
            </w:r>
          </w:p>
        </w:tc>
        <w:tc>
          <w:tcPr>
            <w:tcW w:w="1653" w:type="dxa"/>
          </w:tcPr>
          <w:p w14:paraId="1E014F6C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2 (0.98 – 1.05)</w:t>
            </w:r>
          </w:p>
        </w:tc>
        <w:tc>
          <w:tcPr>
            <w:tcW w:w="884" w:type="dxa"/>
          </w:tcPr>
          <w:p w14:paraId="335092F0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653" w:type="dxa"/>
          </w:tcPr>
          <w:p w14:paraId="3521DD93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8 (0.91 – 1.05)</w:t>
            </w:r>
          </w:p>
        </w:tc>
        <w:tc>
          <w:tcPr>
            <w:tcW w:w="884" w:type="dxa"/>
          </w:tcPr>
          <w:p w14:paraId="6F3E28D1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653" w:type="dxa"/>
          </w:tcPr>
          <w:p w14:paraId="3EB0C0A7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6 – 1.05)</w:t>
            </w:r>
          </w:p>
        </w:tc>
        <w:tc>
          <w:tcPr>
            <w:tcW w:w="894" w:type="dxa"/>
          </w:tcPr>
          <w:p w14:paraId="1DDBA1B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83</w:t>
            </w:r>
          </w:p>
        </w:tc>
      </w:tr>
      <w:tr w:rsidR="00E33B63" w:rsidRPr="00E732CE" w14:paraId="49841CBC" w14:textId="77777777" w:rsidTr="00F02A2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C2A2B32" w14:textId="77777777" w:rsidR="00E33B63" w:rsidRPr="00E732CE" w:rsidRDefault="00E33B63" w:rsidP="00006AC1">
            <w:pP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Analysis were adjusted for age, gender and time.</w:t>
            </w:r>
          </w:p>
          <w:p w14:paraId="18C7F163" w14:textId="13D5AFB2" w:rsidR="00E33B63" w:rsidRPr="00E732CE" w:rsidRDefault="00F02A2F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NHL=non-Hodgkin lymphoma. </w:t>
            </w:r>
            <w:r w:rsidR="00E33B63"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DLCBL=diffuse large cell B-cell lymphoma. FL=follicular lymphoma. B-CLL=B-cell chronic lymphocytic leukemia. RR=relative risk. CI=confidence interval </w:t>
            </w:r>
          </w:p>
        </w:tc>
      </w:tr>
    </w:tbl>
    <w:p w14:paraId="2DC32EBE" w14:textId="6C4F33DB" w:rsidR="00705DE9" w:rsidRPr="00E732CE" w:rsidRDefault="00705DE9" w:rsidP="008D6406">
      <w:pPr>
        <w:pStyle w:val="Geenafstand"/>
        <w:rPr>
          <w:rFonts w:ascii="Segoe UI" w:hAnsi="Segoe UI" w:cs="Segoe UI"/>
          <w:lang w:val="en-GB"/>
        </w:rPr>
      </w:pPr>
    </w:p>
    <w:tbl>
      <w:tblPr>
        <w:tblStyle w:val="Rastertabel2"/>
        <w:tblW w:w="12267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2060"/>
        <w:gridCol w:w="884"/>
        <w:gridCol w:w="1653"/>
        <w:gridCol w:w="884"/>
        <w:gridCol w:w="1653"/>
        <w:gridCol w:w="884"/>
        <w:gridCol w:w="1653"/>
        <w:gridCol w:w="894"/>
        <w:gridCol w:w="76"/>
      </w:tblGrid>
      <w:tr w:rsidR="00E33B63" w:rsidRPr="00E80807" w14:paraId="40E8CEBD" w14:textId="77777777" w:rsidTr="00F02A2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6" w:type="dxa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9"/>
            <w:tcBorders>
              <w:top w:val="none" w:sz="0" w:space="0" w:color="auto"/>
              <w:bottom w:val="none" w:sz="0" w:space="0" w:color="auto"/>
            </w:tcBorders>
          </w:tcPr>
          <w:p w14:paraId="3280526F" w14:textId="3E915947" w:rsidR="00E33B63" w:rsidRPr="00E732CE" w:rsidRDefault="00E33B63" w:rsidP="00006AC1">
            <w:pP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Table 4b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</w:t>
            </w:r>
          </w:p>
          <w:p w14:paraId="7FE72B8F" w14:textId="15D7B59F" w:rsidR="00E33B63" w:rsidRPr="00E732CE" w:rsidRDefault="00E33B63" w:rsidP="00006AC1">
            <w:pP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(Sensitivity analysis: Number of Q fever notifications multiplied by 2 in </w:t>
            </w:r>
            <w:r w:rsidR="00F02A2F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postal code 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each area in the nine provinces </w:t>
            </w:r>
            <w:r w:rsid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of the Netherlands 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least affected by the Q fever outbreak)</w:t>
            </w:r>
          </w:p>
          <w:p w14:paraId="627F18D7" w14:textId="748EFFF6" w:rsidR="00E33B63" w:rsidRPr="00E732CE" w:rsidRDefault="00E33B63" w:rsidP="00F02A2F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Relative risk for </w:t>
            </w:r>
            <w:r w:rsidR="009659F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mature B-cell </w:t>
            </w:r>
            <w:r w:rsidR="00F02A2F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NHL</w:t>
            </w: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(all subtypes) DLCBL, FL and B-CLL by different lagtimes</w:t>
            </w:r>
          </w:p>
        </w:tc>
      </w:tr>
      <w:tr w:rsidR="00E33B63" w:rsidRPr="00E732CE" w14:paraId="26552C7E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3E50124F" w14:textId="77777777" w:rsidR="00E33B63" w:rsidRPr="00CB460A" w:rsidRDefault="00E33B63" w:rsidP="00006AC1">
            <w:pP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14:paraId="20DB3EE3" w14:textId="6B3ECCEB" w:rsidR="00E33B63" w:rsidRPr="00E732CE" w:rsidRDefault="00F02A2F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ll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mature B-cell NHL</w:t>
            </w:r>
          </w:p>
        </w:tc>
        <w:tc>
          <w:tcPr>
            <w:tcW w:w="884" w:type="dxa"/>
          </w:tcPr>
          <w:p w14:paraId="16084A4E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</w:tcPr>
          <w:p w14:paraId="571762E2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DLCBL</w:t>
            </w:r>
          </w:p>
        </w:tc>
        <w:tc>
          <w:tcPr>
            <w:tcW w:w="884" w:type="dxa"/>
          </w:tcPr>
          <w:p w14:paraId="37395C0F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</w:tcPr>
          <w:p w14:paraId="2E8D6AC4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FL</w:t>
            </w:r>
          </w:p>
        </w:tc>
        <w:tc>
          <w:tcPr>
            <w:tcW w:w="884" w:type="dxa"/>
          </w:tcPr>
          <w:p w14:paraId="0245A757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</w:tcPr>
          <w:p w14:paraId="453168AE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B-CLL</w:t>
            </w:r>
          </w:p>
        </w:tc>
        <w:tc>
          <w:tcPr>
            <w:tcW w:w="970" w:type="dxa"/>
            <w:gridSpan w:val="2"/>
          </w:tcPr>
          <w:p w14:paraId="1389BE46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33B63" w:rsidRPr="00E732CE" w14:paraId="650EB746" w14:textId="77777777" w:rsidTr="00F02A2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2C98A5EE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2060" w:type="dxa"/>
          </w:tcPr>
          <w:p w14:paraId="7722723A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84" w:type="dxa"/>
          </w:tcPr>
          <w:p w14:paraId="7F8501F1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53" w:type="dxa"/>
          </w:tcPr>
          <w:p w14:paraId="2CA889E4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84" w:type="dxa"/>
          </w:tcPr>
          <w:p w14:paraId="58BEB5BC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53" w:type="dxa"/>
          </w:tcPr>
          <w:p w14:paraId="274ED932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84" w:type="dxa"/>
          </w:tcPr>
          <w:p w14:paraId="16EF1C39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53" w:type="dxa"/>
          </w:tcPr>
          <w:p w14:paraId="6E1A6E00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970" w:type="dxa"/>
            <w:gridSpan w:val="2"/>
          </w:tcPr>
          <w:p w14:paraId="06FAF827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P value</w:t>
            </w:r>
          </w:p>
        </w:tc>
      </w:tr>
      <w:tr w:rsidR="00E33B63" w:rsidRPr="00E732CE" w14:paraId="61A37948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0099E0BC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0 year lagtime</w:t>
            </w:r>
          </w:p>
        </w:tc>
        <w:tc>
          <w:tcPr>
            <w:tcW w:w="2060" w:type="dxa"/>
          </w:tcPr>
          <w:p w14:paraId="2A4F39C8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2 (0.98 – 1.06)</w:t>
            </w:r>
          </w:p>
        </w:tc>
        <w:tc>
          <w:tcPr>
            <w:tcW w:w="884" w:type="dxa"/>
          </w:tcPr>
          <w:p w14:paraId="3C686AF3" w14:textId="467A357B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3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6</w:t>
            </w:r>
          </w:p>
        </w:tc>
        <w:tc>
          <w:tcPr>
            <w:tcW w:w="1653" w:type="dxa"/>
          </w:tcPr>
          <w:p w14:paraId="0CDBC196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1 – 1.07)</w:t>
            </w:r>
          </w:p>
        </w:tc>
        <w:tc>
          <w:tcPr>
            <w:tcW w:w="884" w:type="dxa"/>
          </w:tcPr>
          <w:p w14:paraId="659E566E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653" w:type="dxa"/>
          </w:tcPr>
          <w:p w14:paraId="0666A9FC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0 – 1.12)</w:t>
            </w:r>
          </w:p>
        </w:tc>
        <w:tc>
          <w:tcPr>
            <w:tcW w:w="884" w:type="dxa"/>
          </w:tcPr>
          <w:p w14:paraId="2B93CADE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653" w:type="dxa"/>
          </w:tcPr>
          <w:p w14:paraId="5FDA6177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0 – 1.08)</w:t>
            </w:r>
          </w:p>
        </w:tc>
        <w:tc>
          <w:tcPr>
            <w:tcW w:w="970" w:type="dxa"/>
            <w:gridSpan w:val="2"/>
          </w:tcPr>
          <w:p w14:paraId="57DA029F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84</w:t>
            </w:r>
          </w:p>
        </w:tc>
      </w:tr>
      <w:tr w:rsidR="00E33B63" w:rsidRPr="00E732CE" w14:paraId="40C8E452" w14:textId="77777777" w:rsidTr="00F02A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5770B218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1 year lagtime</w:t>
            </w:r>
          </w:p>
        </w:tc>
        <w:tc>
          <w:tcPr>
            <w:tcW w:w="2060" w:type="dxa"/>
          </w:tcPr>
          <w:p w14:paraId="196D34FD" w14:textId="59628793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6 – 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5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</w:tcPr>
          <w:p w14:paraId="0D968177" w14:textId="498DB3ED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84</w:t>
            </w:r>
          </w:p>
        </w:tc>
        <w:tc>
          <w:tcPr>
            <w:tcW w:w="1653" w:type="dxa"/>
          </w:tcPr>
          <w:p w14:paraId="61F16481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2 – 1.07)</w:t>
            </w:r>
          </w:p>
        </w:tc>
        <w:tc>
          <w:tcPr>
            <w:tcW w:w="884" w:type="dxa"/>
          </w:tcPr>
          <w:p w14:paraId="04A9A480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653" w:type="dxa"/>
          </w:tcPr>
          <w:p w14:paraId="7B186ABC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7 (0.86 – 1.10)</w:t>
            </w:r>
          </w:p>
        </w:tc>
        <w:tc>
          <w:tcPr>
            <w:tcW w:w="884" w:type="dxa"/>
          </w:tcPr>
          <w:p w14:paraId="72C39CE3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653" w:type="dxa"/>
          </w:tcPr>
          <w:p w14:paraId="5566B490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0 – 1.08)</w:t>
            </w:r>
          </w:p>
        </w:tc>
        <w:tc>
          <w:tcPr>
            <w:tcW w:w="970" w:type="dxa"/>
            <w:gridSpan w:val="2"/>
          </w:tcPr>
          <w:p w14:paraId="6029DB24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77</w:t>
            </w:r>
          </w:p>
        </w:tc>
      </w:tr>
      <w:tr w:rsidR="00E33B63" w:rsidRPr="00E732CE" w14:paraId="1257D66C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75EBFB5F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2 year lagtime</w:t>
            </w:r>
          </w:p>
        </w:tc>
        <w:tc>
          <w:tcPr>
            <w:tcW w:w="2060" w:type="dxa"/>
          </w:tcPr>
          <w:p w14:paraId="791766B1" w14:textId="16859F81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5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– 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4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</w:tcPr>
          <w:p w14:paraId="11CB85D2" w14:textId="30B1D251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73</w:t>
            </w:r>
          </w:p>
        </w:tc>
        <w:tc>
          <w:tcPr>
            <w:tcW w:w="1653" w:type="dxa"/>
          </w:tcPr>
          <w:p w14:paraId="47D983F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0 (0.93 – 1.07)</w:t>
            </w:r>
          </w:p>
        </w:tc>
        <w:tc>
          <w:tcPr>
            <w:tcW w:w="884" w:type="dxa"/>
          </w:tcPr>
          <w:p w14:paraId="7EA8307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653" w:type="dxa"/>
          </w:tcPr>
          <w:p w14:paraId="1557EC4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4 (0.82 – 1.08)</w:t>
            </w:r>
          </w:p>
        </w:tc>
        <w:tc>
          <w:tcPr>
            <w:tcW w:w="884" w:type="dxa"/>
          </w:tcPr>
          <w:p w14:paraId="690FDEF7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653" w:type="dxa"/>
          </w:tcPr>
          <w:p w14:paraId="20E9AA03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91 – 1.08)</w:t>
            </w:r>
          </w:p>
        </w:tc>
        <w:tc>
          <w:tcPr>
            <w:tcW w:w="970" w:type="dxa"/>
            <w:gridSpan w:val="2"/>
          </w:tcPr>
          <w:p w14:paraId="3F2BE75E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83</w:t>
            </w:r>
          </w:p>
        </w:tc>
      </w:tr>
      <w:tr w:rsidR="00E33B63" w:rsidRPr="00E732CE" w14:paraId="5826E5C0" w14:textId="77777777" w:rsidTr="00F02A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4EC99578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3 year lagtime</w:t>
            </w:r>
          </w:p>
        </w:tc>
        <w:tc>
          <w:tcPr>
            <w:tcW w:w="2060" w:type="dxa"/>
          </w:tcPr>
          <w:p w14:paraId="26780B31" w14:textId="13D246BF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0.9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– 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5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</w:tcPr>
          <w:p w14:paraId="66520E2C" w14:textId="27008379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74</w:t>
            </w:r>
          </w:p>
        </w:tc>
        <w:tc>
          <w:tcPr>
            <w:tcW w:w="1653" w:type="dxa"/>
          </w:tcPr>
          <w:p w14:paraId="74F690BD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5 (0.98 – 1.11)</w:t>
            </w:r>
          </w:p>
        </w:tc>
        <w:tc>
          <w:tcPr>
            <w:tcW w:w="884" w:type="dxa"/>
          </w:tcPr>
          <w:p w14:paraId="321B8BF0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653" w:type="dxa"/>
          </w:tcPr>
          <w:p w14:paraId="65D4319B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9 (0.88 – 1.11)</w:t>
            </w:r>
          </w:p>
        </w:tc>
        <w:tc>
          <w:tcPr>
            <w:tcW w:w="884" w:type="dxa"/>
          </w:tcPr>
          <w:p w14:paraId="187FE2B9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653" w:type="dxa"/>
          </w:tcPr>
          <w:p w14:paraId="7D299DC2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2 (0.83 – 1.03)</w:t>
            </w:r>
          </w:p>
        </w:tc>
        <w:tc>
          <w:tcPr>
            <w:tcW w:w="970" w:type="dxa"/>
            <w:gridSpan w:val="2"/>
          </w:tcPr>
          <w:p w14:paraId="4096116A" w14:textId="77777777" w:rsidR="00E33B63" w:rsidRPr="00E732CE" w:rsidRDefault="00E33B63" w:rsidP="000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16</w:t>
            </w:r>
          </w:p>
        </w:tc>
      </w:tr>
      <w:tr w:rsidR="00E33B63" w:rsidRPr="00E732CE" w14:paraId="4652AAEB" w14:textId="77777777" w:rsidTr="00F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</w:tcPr>
          <w:p w14:paraId="6748D336" w14:textId="77777777" w:rsidR="00E33B63" w:rsidRPr="00CB460A" w:rsidRDefault="00E33B63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B460A">
              <w:rPr>
                <w:rFonts w:ascii="Segoe UI" w:hAnsi="Segoe UI" w:cs="Segoe UI"/>
                <w:sz w:val="18"/>
                <w:szCs w:val="18"/>
                <w:lang w:val="en-US"/>
              </w:rPr>
              <w:t>4 year lagtime</w:t>
            </w:r>
          </w:p>
        </w:tc>
        <w:tc>
          <w:tcPr>
            <w:tcW w:w="2060" w:type="dxa"/>
          </w:tcPr>
          <w:p w14:paraId="6FDB9E00" w14:textId="30BC150F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0.9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– 1.0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6</w:t>
            </w: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</w:tcPr>
          <w:p w14:paraId="5749489B" w14:textId="76BCA2F5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 w:rsidR="009659F0">
              <w:rPr>
                <w:rFonts w:ascii="Segoe UI" w:hAnsi="Segoe UI" w:cs="Segoe UI"/>
                <w:sz w:val="18"/>
                <w:szCs w:val="18"/>
                <w:lang w:val="en-US"/>
              </w:rPr>
              <w:t>36</w:t>
            </w:r>
          </w:p>
        </w:tc>
        <w:tc>
          <w:tcPr>
            <w:tcW w:w="1653" w:type="dxa"/>
          </w:tcPr>
          <w:p w14:paraId="31733DA6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4 (0.97 – 1.10)</w:t>
            </w:r>
          </w:p>
        </w:tc>
        <w:tc>
          <w:tcPr>
            <w:tcW w:w="884" w:type="dxa"/>
          </w:tcPr>
          <w:p w14:paraId="2D10CCE4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653" w:type="dxa"/>
          </w:tcPr>
          <w:p w14:paraId="78911A8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96 (0.85 – 1.09)</w:t>
            </w:r>
          </w:p>
        </w:tc>
        <w:tc>
          <w:tcPr>
            <w:tcW w:w="884" w:type="dxa"/>
          </w:tcPr>
          <w:p w14:paraId="71B35C65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653" w:type="dxa"/>
          </w:tcPr>
          <w:p w14:paraId="08EC871B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1.01 (0.93 – 1.10)</w:t>
            </w:r>
          </w:p>
        </w:tc>
        <w:tc>
          <w:tcPr>
            <w:tcW w:w="970" w:type="dxa"/>
            <w:gridSpan w:val="2"/>
          </w:tcPr>
          <w:p w14:paraId="7507C663" w14:textId="77777777" w:rsidR="00E33B63" w:rsidRPr="00E732CE" w:rsidRDefault="00E33B63" w:rsidP="00006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>0.71</w:t>
            </w:r>
          </w:p>
        </w:tc>
      </w:tr>
      <w:tr w:rsidR="00E33B63" w:rsidRPr="00E732CE" w14:paraId="1794E80B" w14:textId="77777777" w:rsidTr="00F02A2F">
        <w:trPr>
          <w:gridAfter w:val="1"/>
          <w:wAfter w:w="76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C73C306" w14:textId="77777777" w:rsidR="00E33B63" w:rsidRPr="00E732CE" w:rsidRDefault="00E33B63" w:rsidP="00006AC1">
            <w:pP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Analysis were adjusted for age, gender and time.</w:t>
            </w:r>
          </w:p>
          <w:p w14:paraId="300DAC3A" w14:textId="77DFF29E" w:rsidR="00E33B63" w:rsidRPr="00E732CE" w:rsidRDefault="00F02A2F" w:rsidP="00006AC1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NHL=non-Hodgkin lymphoma. </w:t>
            </w:r>
            <w:r w:rsidR="00E33B63" w:rsidRPr="00E732CE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DLCBL=diffuse large cell B-cell lymphoma. FL=follicular lymphoma. B-CLL=B-cell chronic lymphocytic leukemia. RR=relative risk. CI=confidence interval</w:t>
            </w:r>
            <w:r w:rsidR="00E33B63" w:rsidRPr="00E732C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3585576A" w14:textId="77777777" w:rsidR="00E33B63" w:rsidRPr="00E732CE" w:rsidRDefault="00E33B63" w:rsidP="008D6406">
      <w:pPr>
        <w:pStyle w:val="Geenafstand"/>
        <w:rPr>
          <w:rFonts w:ascii="Segoe UI" w:hAnsi="Segoe UI" w:cs="Segoe UI"/>
          <w:lang w:val="en-GB"/>
        </w:rPr>
      </w:pPr>
    </w:p>
    <w:sectPr w:rsidR="00E33B63" w:rsidRPr="00E732CE" w:rsidSect="009205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B8837" w16cex:dateUtc="2021-11-02T08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E6B711" w16cid:durableId="252B88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861"/>
    <w:rsid w:val="00003623"/>
    <w:rsid w:val="00045232"/>
    <w:rsid w:val="00090E67"/>
    <w:rsid w:val="000E577E"/>
    <w:rsid w:val="00100861"/>
    <w:rsid w:val="00136FFF"/>
    <w:rsid w:val="00180D71"/>
    <w:rsid w:val="002057F9"/>
    <w:rsid w:val="00310A4F"/>
    <w:rsid w:val="00367624"/>
    <w:rsid w:val="003F2CDA"/>
    <w:rsid w:val="005212B8"/>
    <w:rsid w:val="005B0800"/>
    <w:rsid w:val="006F142D"/>
    <w:rsid w:val="006F159D"/>
    <w:rsid w:val="00705DE9"/>
    <w:rsid w:val="007316E8"/>
    <w:rsid w:val="007A6716"/>
    <w:rsid w:val="007E7898"/>
    <w:rsid w:val="008172B9"/>
    <w:rsid w:val="008663A9"/>
    <w:rsid w:val="00881FCB"/>
    <w:rsid w:val="00885D3E"/>
    <w:rsid w:val="008D19F6"/>
    <w:rsid w:val="008D6406"/>
    <w:rsid w:val="00920544"/>
    <w:rsid w:val="009659F0"/>
    <w:rsid w:val="00A002BE"/>
    <w:rsid w:val="00AB79ED"/>
    <w:rsid w:val="00AE0E6D"/>
    <w:rsid w:val="00B2663C"/>
    <w:rsid w:val="00B942B4"/>
    <w:rsid w:val="00C10FC3"/>
    <w:rsid w:val="00C52CFE"/>
    <w:rsid w:val="00C87EC6"/>
    <w:rsid w:val="00C92CE5"/>
    <w:rsid w:val="00CB460A"/>
    <w:rsid w:val="00D132C3"/>
    <w:rsid w:val="00D41283"/>
    <w:rsid w:val="00D739AF"/>
    <w:rsid w:val="00D75BD7"/>
    <w:rsid w:val="00DA7457"/>
    <w:rsid w:val="00DF3C08"/>
    <w:rsid w:val="00E33B63"/>
    <w:rsid w:val="00E732CE"/>
    <w:rsid w:val="00E80807"/>
    <w:rsid w:val="00E83E45"/>
    <w:rsid w:val="00EA44B3"/>
    <w:rsid w:val="00EA5DD3"/>
    <w:rsid w:val="00F02A2F"/>
    <w:rsid w:val="00F5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5211A"/>
  <w15:chartTrackingRefBased/>
  <w15:docId w15:val="{B5A7C4F0-989F-473E-8A08-361BF396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70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stekstIKNL">
    <w:name w:val="Basistekst IKNL"/>
    <w:basedOn w:val="Standaard"/>
    <w:rsid w:val="00EA5DD3"/>
    <w:p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0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0544"/>
    <w:rPr>
      <w:rFonts w:ascii="Segoe UI" w:hAnsi="Segoe UI" w:cs="Segoe UI"/>
      <w:sz w:val="18"/>
      <w:szCs w:val="18"/>
    </w:rPr>
  </w:style>
  <w:style w:type="table" w:styleId="Rastertabel4">
    <w:name w:val="Grid Table 4"/>
    <w:basedOn w:val="Standaardtabel"/>
    <w:uiPriority w:val="49"/>
    <w:rsid w:val="0092054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C92C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2C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2CE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2C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2CE5"/>
    <w:rPr>
      <w:b/>
      <w:bCs/>
      <w:sz w:val="20"/>
      <w:szCs w:val="20"/>
    </w:rPr>
  </w:style>
  <w:style w:type="table" w:styleId="Onopgemaaktetabel1">
    <w:name w:val="Plain Table 1"/>
    <w:basedOn w:val="Standaardtabel"/>
    <w:uiPriority w:val="41"/>
    <w:rsid w:val="00E33B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2">
    <w:name w:val="Grid Table 2"/>
    <w:basedOn w:val="Standaardtabel"/>
    <w:uiPriority w:val="47"/>
    <w:rsid w:val="00E33B6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">
    <w:name w:val="Grid Table 6 Colorful"/>
    <w:basedOn w:val="Standaardtabel"/>
    <w:uiPriority w:val="51"/>
    <w:rsid w:val="00E33B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136FFF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A44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A7D7D-7B7E-4D58-8681-235BF89A9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huizen-2, J.M.</dc:creator>
  <cp:keywords/>
  <dc:description/>
  <cp:lastModifiedBy>Jesper Weehuizen</cp:lastModifiedBy>
  <cp:revision>2</cp:revision>
  <dcterms:created xsi:type="dcterms:W3CDTF">2022-03-10T10:46:00Z</dcterms:created>
  <dcterms:modified xsi:type="dcterms:W3CDTF">2022-03-10T10:46:00Z</dcterms:modified>
</cp:coreProperties>
</file>